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770A3" w14:textId="50E0F6EB" w:rsidR="00EA394E" w:rsidRPr="004102F0" w:rsidRDefault="00F23388" w:rsidP="00CA2264">
      <w:pPr>
        <w:spacing w:after="60" w:line="240" w:lineRule="auto"/>
        <w:ind w:right="3072"/>
        <w:rPr>
          <w:rFonts w:ascii="Arial" w:hAnsi="Arial" w:cs="Arial"/>
          <w:b/>
          <w:bCs/>
        </w:rPr>
      </w:pPr>
      <w:r w:rsidRPr="004102F0">
        <w:rPr>
          <w:rFonts w:ascii="Arial" w:hAnsi="Arial" w:cs="Arial"/>
          <w:b/>
          <w:bCs/>
        </w:rPr>
        <w:t xml:space="preserve">Supporting Table </w:t>
      </w:r>
      <w:r w:rsidR="00EA394E" w:rsidRPr="004102F0">
        <w:rPr>
          <w:rFonts w:ascii="Arial" w:hAnsi="Arial" w:cs="Arial"/>
          <w:b/>
          <w:bCs/>
        </w:rPr>
        <w:t xml:space="preserve">8. </w:t>
      </w:r>
      <w:r w:rsidRPr="004102F0">
        <w:rPr>
          <w:rFonts w:ascii="Arial" w:hAnsi="Arial" w:cs="Arial"/>
          <w:b/>
          <w:bCs/>
        </w:rPr>
        <w:t>L</w:t>
      </w:r>
      <w:r w:rsidR="00EA394E" w:rsidRPr="004102F0">
        <w:rPr>
          <w:rFonts w:ascii="Arial" w:hAnsi="Arial" w:cs="Arial"/>
          <w:b/>
          <w:bCs/>
        </w:rPr>
        <w:t>aboratory test used to identify seropositive individuals</w:t>
      </w:r>
      <w:r w:rsidRPr="004102F0">
        <w:rPr>
          <w:rFonts w:ascii="Arial" w:hAnsi="Arial" w:cs="Arial"/>
          <w:b/>
          <w:bCs/>
        </w:rPr>
        <w:t xml:space="preserve"> in seroprevalence studies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410"/>
      </w:tblGrid>
      <w:tr w:rsidR="004102F0" w:rsidRPr="004102F0" w14:paraId="3BB11443" w14:textId="77777777" w:rsidTr="004102F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79911E4" w14:textId="39CB49EC" w:rsidR="004102F0" w:rsidRPr="004102F0" w:rsidRDefault="004102F0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rst author, yea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650253B" w14:textId="706939AD" w:rsidR="004102F0" w:rsidRPr="004102F0" w:rsidRDefault="004102F0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boratory test</w:t>
            </w:r>
          </w:p>
        </w:tc>
      </w:tr>
      <w:tr w:rsidR="00EA394E" w:rsidRPr="004102F0" w14:paraId="51E02F33" w14:textId="77777777" w:rsidTr="004102F0">
        <w:tc>
          <w:tcPr>
            <w:tcW w:w="2547" w:type="dxa"/>
            <w:tcBorders>
              <w:top w:val="single" w:sz="4" w:space="0" w:color="auto"/>
            </w:tcBorders>
          </w:tcPr>
          <w:p w14:paraId="6CD91267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Lindo, 201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EA3EDA1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ELISA IgM</w:t>
            </w:r>
          </w:p>
        </w:tc>
      </w:tr>
      <w:tr w:rsidR="00EA394E" w:rsidRPr="004102F0" w14:paraId="27C7C7AC" w14:textId="77777777" w:rsidTr="004102F0">
        <w:tc>
          <w:tcPr>
            <w:tcW w:w="2547" w:type="dxa"/>
          </w:tcPr>
          <w:p w14:paraId="207F9F15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Wood, 2014</w:t>
            </w:r>
          </w:p>
        </w:tc>
        <w:tc>
          <w:tcPr>
            <w:tcW w:w="2410" w:type="dxa"/>
          </w:tcPr>
          <w:p w14:paraId="5B069D27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ELISA IgG</w:t>
            </w:r>
          </w:p>
        </w:tc>
      </w:tr>
      <w:tr w:rsidR="00EA394E" w:rsidRPr="004102F0" w14:paraId="0F3464E9" w14:textId="77777777" w:rsidTr="004102F0">
        <w:tc>
          <w:tcPr>
            <w:tcW w:w="2547" w:type="dxa"/>
          </w:tcPr>
          <w:p w14:paraId="3643D78B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Nilles, 2024</w:t>
            </w:r>
          </w:p>
        </w:tc>
        <w:tc>
          <w:tcPr>
            <w:tcW w:w="2410" w:type="dxa"/>
          </w:tcPr>
          <w:p w14:paraId="63B0C2F7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MAT &gt; 1:100</w:t>
            </w:r>
          </w:p>
        </w:tc>
      </w:tr>
      <w:tr w:rsidR="00EA394E" w:rsidRPr="004102F0" w14:paraId="5702C58B" w14:textId="77777777" w:rsidTr="004102F0">
        <w:tc>
          <w:tcPr>
            <w:tcW w:w="2547" w:type="dxa"/>
          </w:tcPr>
          <w:p w14:paraId="680FF6B0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James, 2013</w:t>
            </w:r>
          </w:p>
        </w:tc>
        <w:tc>
          <w:tcPr>
            <w:tcW w:w="2410" w:type="dxa"/>
          </w:tcPr>
          <w:p w14:paraId="4777B90B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ELISA IgG and MAT &gt; 1:20</w:t>
            </w:r>
          </w:p>
        </w:tc>
      </w:tr>
      <w:tr w:rsidR="00EA394E" w:rsidRPr="004102F0" w14:paraId="1A5DD100" w14:textId="77777777" w:rsidTr="004102F0">
        <w:tc>
          <w:tcPr>
            <w:tcW w:w="2547" w:type="dxa"/>
          </w:tcPr>
          <w:p w14:paraId="20614A94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02F0">
              <w:rPr>
                <w:rFonts w:ascii="Arial" w:hAnsi="Arial" w:cs="Arial"/>
                <w:sz w:val="16"/>
                <w:szCs w:val="16"/>
              </w:rPr>
              <w:t>Adesiyun</w:t>
            </w:r>
            <w:proofErr w:type="spellEnd"/>
            <w:r w:rsidRPr="004102F0">
              <w:rPr>
                <w:rFonts w:ascii="Arial" w:hAnsi="Arial" w:cs="Arial"/>
                <w:sz w:val="16"/>
                <w:szCs w:val="16"/>
              </w:rPr>
              <w:t>, 2010</w:t>
            </w:r>
          </w:p>
        </w:tc>
        <w:tc>
          <w:tcPr>
            <w:tcW w:w="2410" w:type="dxa"/>
          </w:tcPr>
          <w:p w14:paraId="4F76C484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ELISA IgM 1:60</w:t>
            </w:r>
          </w:p>
        </w:tc>
      </w:tr>
      <w:tr w:rsidR="00EA394E" w:rsidRPr="004102F0" w14:paraId="1045F397" w14:textId="77777777" w:rsidTr="004102F0">
        <w:tc>
          <w:tcPr>
            <w:tcW w:w="2547" w:type="dxa"/>
          </w:tcPr>
          <w:p w14:paraId="1C27A6B3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Artus, 2020</w:t>
            </w:r>
          </w:p>
        </w:tc>
        <w:tc>
          <w:tcPr>
            <w:tcW w:w="2410" w:type="dxa"/>
          </w:tcPr>
          <w:p w14:paraId="3832CF42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MAT &gt; 1:100</w:t>
            </w:r>
          </w:p>
        </w:tc>
      </w:tr>
      <w:tr w:rsidR="00EA394E" w:rsidRPr="004102F0" w14:paraId="0DF8CF30" w14:textId="77777777" w:rsidTr="004102F0">
        <w:tc>
          <w:tcPr>
            <w:tcW w:w="2547" w:type="dxa"/>
            <w:tcBorders>
              <w:bottom w:val="single" w:sz="4" w:space="0" w:color="auto"/>
            </w:tcBorders>
          </w:tcPr>
          <w:p w14:paraId="669EAECF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Briskin, 201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0A53BEC" w14:textId="77777777" w:rsidR="00EA394E" w:rsidRPr="004102F0" w:rsidRDefault="00EA394E" w:rsidP="004102F0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MAT 1:50</w:t>
            </w:r>
          </w:p>
        </w:tc>
      </w:tr>
    </w:tbl>
    <w:p w14:paraId="1D31210F" w14:textId="77777777" w:rsidR="00EA394E" w:rsidRDefault="00EA394E" w:rsidP="00F23388">
      <w:pPr>
        <w:rPr>
          <w:rFonts w:ascii="Arial" w:hAnsi="Arial" w:cs="Arial"/>
        </w:rPr>
      </w:pPr>
    </w:p>
    <w:p w14:paraId="021D2B6B" w14:textId="01D4BDA9" w:rsidR="00717B1B" w:rsidRPr="004102F0" w:rsidRDefault="00717B1B" w:rsidP="00CA2264">
      <w:pPr>
        <w:rPr>
          <w:rFonts w:ascii="Arial" w:hAnsi="Arial" w:cs="Arial"/>
        </w:rPr>
      </w:pPr>
    </w:p>
    <w:sectPr w:rsidR="00717B1B" w:rsidRPr="004102F0" w:rsidSect="00CA226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6F217F"/>
    <w:multiLevelType w:val="hybridMultilevel"/>
    <w:tmpl w:val="C52828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676030"/>
    <w:multiLevelType w:val="hybridMultilevel"/>
    <w:tmpl w:val="A48E609E"/>
    <w:lvl w:ilvl="0" w:tplc="EE5852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4"/>
  </w:num>
  <w:num w:numId="2" w16cid:durableId="1853648098">
    <w:abstractNumId w:val="7"/>
  </w:num>
  <w:num w:numId="3" w16cid:durableId="704058246">
    <w:abstractNumId w:val="3"/>
  </w:num>
  <w:num w:numId="4" w16cid:durableId="1778017098">
    <w:abstractNumId w:val="2"/>
  </w:num>
  <w:num w:numId="5" w16cid:durableId="13071634">
    <w:abstractNumId w:val="5"/>
  </w:num>
  <w:num w:numId="6" w16cid:durableId="908805753">
    <w:abstractNumId w:val="6"/>
  </w:num>
  <w:num w:numId="7" w16cid:durableId="1989049008">
    <w:abstractNumId w:val="0"/>
  </w:num>
  <w:num w:numId="8" w16cid:durableId="1421950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72"/>
    <w:rsid w:val="0000569A"/>
    <w:rsid w:val="000322DC"/>
    <w:rsid w:val="000338B1"/>
    <w:rsid w:val="00045E10"/>
    <w:rsid w:val="000628F2"/>
    <w:rsid w:val="000801FA"/>
    <w:rsid w:val="00082F19"/>
    <w:rsid w:val="000D27A1"/>
    <w:rsid w:val="000F627D"/>
    <w:rsid w:val="000F6E36"/>
    <w:rsid w:val="00107C96"/>
    <w:rsid w:val="00114601"/>
    <w:rsid w:val="00133E3D"/>
    <w:rsid w:val="00170EDB"/>
    <w:rsid w:val="001850A2"/>
    <w:rsid w:val="001B6D5A"/>
    <w:rsid w:val="001F1C8D"/>
    <w:rsid w:val="00261A2A"/>
    <w:rsid w:val="00326389"/>
    <w:rsid w:val="0033064B"/>
    <w:rsid w:val="0036169A"/>
    <w:rsid w:val="0038726D"/>
    <w:rsid w:val="003D2D3A"/>
    <w:rsid w:val="004102F0"/>
    <w:rsid w:val="00442CBF"/>
    <w:rsid w:val="00472E72"/>
    <w:rsid w:val="00480F26"/>
    <w:rsid w:val="004A09DF"/>
    <w:rsid w:val="00507726"/>
    <w:rsid w:val="0052685A"/>
    <w:rsid w:val="0053711C"/>
    <w:rsid w:val="00560E8B"/>
    <w:rsid w:val="00566741"/>
    <w:rsid w:val="005E14A3"/>
    <w:rsid w:val="005F3BD4"/>
    <w:rsid w:val="006072E2"/>
    <w:rsid w:val="00611AE7"/>
    <w:rsid w:val="006222FE"/>
    <w:rsid w:val="00643D75"/>
    <w:rsid w:val="00653CF1"/>
    <w:rsid w:val="006604E5"/>
    <w:rsid w:val="0067569C"/>
    <w:rsid w:val="006D69F2"/>
    <w:rsid w:val="00717B1B"/>
    <w:rsid w:val="0073199A"/>
    <w:rsid w:val="00750930"/>
    <w:rsid w:val="007B1656"/>
    <w:rsid w:val="007E76C0"/>
    <w:rsid w:val="007E7E42"/>
    <w:rsid w:val="007F1167"/>
    <w:rsid w:val="00835E2A"/>
    <w:rsid w:val="00836437"/>
    <w:rsid w:val="008679D7"/>
    <w:rsid w:val="008805D4"/>
    <w:rsid w:val="00947B73"/>
    <w:rsid w:val="009A61BF"/>
    <w:rsid w:val="009D2506"/>
    <w:rsid w:val="009D4A95"/>
    <w:rsid w:val="009E2ED6"/>
    <w:rsid w:val="00A0530C"/>
    <w:rsid w:val="00A05402"/>
    <w:rsid w:val="00A14F7F"/>
    <w:rsid w:val="00A45775"/>
    <w:rsid w:val="00A7293A"/>
    <w:rsid w:val="00A774D7"/>
    <w:rsid w:val="00A95DB1"/>
    <w:rsid w:val="00AA216E"/>
    <w:rsid w:val="00AA6D78"/>
    <w:rsid w:val="00AB23DD"/>
    <w:rsid w:val="00AF40E4"/>
    <w:rsid w:val="00AF721B"/>
    <w:rsid w:val="00B018DC"/>
    <w:rsid w:val="00B51598"/>
    <w:rsid w:val="00B60C88"/>
    <w:rsid w:val="00B713CE"/>
    <w:rsid w:val="00B96947"/>
    <w:rsid w:val="00C15FE5"/>
    <w:rsid w:val="00C20123"/>
    <w:rsid w:val="00C241F1"/>
    <w:rsid w:val="00C33FF6"/>
    <w:rsid w:val="00C433F5"/>
    <w:rsid w:val="00CA2264"/>
    <w:rsid w:val="00CE2C05"/>
    <w:rsid w:val="00D30C3B"/>
    <w:rsid w:val="00D3763A"/>
    <w:rsid w:val="00D927CB"/>
    <w:rsid w:val="00D950F1"/>
    <w:rsid w:val="00DF638B"/>
    <w:rsid w:val="00E13076"/>
    <w:rsid w:val="00E22EBD"/>
    <w:rsid w:val="00E41864"/>
    <w:rsid w:val="00E502E4"/>
    <w:rsid w:val="00E61FEB"/>
    <w:rsid w:val="00E838F4"/>
    <w:rsid w:val="00EA394E"/>
    <w:rsid w:val="00F23388"/>
    <w:rsid w:val="00F45A1C"/>
    <w:rsid w:val="00F51E83"/>
    <w:rsid w:val="00F7271A"/>
    <w:rsid w:val="00F7431E"/>
    <w:rsid w:val="00F84A6B"/>
    <w:rsid w:val="00FB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B3CABCF1-1F2F-4548-A1EF-0E7E2688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DB1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B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072E2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072E2"/>
    <w:rPr>
      <w:color w:val="808080"/>
    </w:rPr>
  </w:style>
  <w:style w:type="table" w:customStyle="1" w:styleId="TableGridLight1">
    <w:name w:val="Table Grid Light1"/>
    <w:basedOn w:val="TableNormal"/>
    <w:uiPriority w:val="40"/>
    <w:rsid w:val="006072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5050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1324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6395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5819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9192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3460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6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7676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2661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8891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646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8185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135287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1</Characters>
  <Application>Microsoft Office Word</Application>
  <DocSecurity>0</DocSecurity>
  <Lines>4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3</cp:revision>
  <cp:lastPrinted>2025-06-05T01:56:00Z</cp:lastPrinted>
  <dcterms:created xsi:type="dcterms:W3CDTF">2025-09-25T03:51:00Z</dcterms:created>
  <dcterms:modified xsi:type="dcterms:W3CDTF">2025-09-25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